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CAC50" w14:textId="69BD905B" w:rsidR="002A2367" w:rsidRPr="009C579C" w:rsidRDefault="002A2367">
      <w:pPr>
        <w:rPr>
          <w:b/>
          <w:sz w:val="24"/>
          <w:szCs w:val="32"/>
        </w:rPr>
      </w:pPr>
      <w:r w:rsidRPr="009C579C">
        <w:rPr>
          <w:b/>
          <w:sz w:val="24"/>
          <w:szCs w:val="32"/>
        </w:rPr>
        <w:t xml:space="preserve">Supplement Figure Headings </w:t>
      </w:r>
    </w:p>
    <w:p w14:paraId="47CA1F59" w14:textId="77777777" w:rsidR="002A2367" w:rsidRPr="00342C44" w:rsidRDefault="002A2367">
      <w:pPr>
        <w:rPr>
          <w:rFonts w:cs="Arial"/>
          <w:b/>
          <w:sz w:val="22"/>
          <w:szCs w:val="22"/>
        </w:rPr>
      </w:pPr>
    </w:p>
    <w:p w14:paraId="777400D6" w14:textId="6EED8CE0" w:rsidR="00DD72C4" w:rsidRPr="00342C44" w:rsidRDefault="002A2367" w:rsidP="00DD72C4">
      <w:pPr>
        <w:rPr>
          <w:rFonts w:cs="Arial"/>
          <w:b/>
          <w:sz w:val="22"/>
          <w:szCs w:val="22"/>
        </w:rPr>
      </w:pPr>
      <w:r w:rsidRPr="00342C44">
        <w:rPr>
          <w:rFonts w:cs="Arial"/>
          <w:b/>
          <w:sz w:val="22"/>
          <w:szCs w:val="22"/>
        </w:rPr>
        <w:t>FIG S1</w:t>
      </w:r>
      <w:r w:rsidR="00DD72C4" w:rsidRPr="00342C44">
        <w:rPr>
          <w:rFonts w:cs="Arial"/>
          <w:b/>
          <w:sz w:val="22"/>
          <w:szCs w:val="22"/>
        </w:rPr>
        <w:t xml:space="preserve"> </w:t>
      </w:r>
      <w:r w:rsidR="00DD72C4" w:rsidRPr="00342C44">
        <w:rPr>
          <w:rFonts w:cs="Arial"/>
          <w:bCs/>
          <w:sz w:val="22"/>
          <w:szCs w:val="22"/>
        </w:rPr>
        <w:t xml:space="preserve">Flowchart describing the preparation and impregnation of the bone graft with tobramycin and vancomycin in the operating theatre during total hip replacement surgery. Samples of remnant </w:t>
      </w:r>
      <w:r w:rsidR="00DD72C4" w:rsidRPr="00342C44">
        <w:rPr>
          <w:rFonts w:cs="Arial"/>
          <w:sz w:val="22"/>
          <w:szCs w:val="22"/>
        </w:rPr>
        <w:t xml:space="preserve">bone graft chips were collected from the preparation bowl (pre-application) and from bone graft that was superfluous in the screw holes after application of the acetabulum cup in the patient (post-application). The area where bone graft is applied is indicated in orange. </w:t>
      </w:r>
    </w:p>
    <w:p w14:paraId="72010E9C" w14:textId="77777777" w:rsidR="002A2367" w:rsidRPr="00342C44" w:rsidRDefault="002A2367">
      <w:pPr>
        <w:rPr>
          <w:rFonts w:cs="Arial"/>
          <w:b/>
          <w:sz w:val="22"/>
          <w:szCs w:val="22"/>
        </w:rPr>
      </w:pPr>
    </w:p>
    <w:p w14:paraId="75113A43" w14:textId="5C6D8C41" w:rsidR="00794C78" w:rsidRPr="00342C44" w:rsidRDefault="00FE6F86">
      <w:pPr>
        <w:rPr>
          <w:rFonts w:cs="Arial"/>
          <w:sz w:val="22"/>
          <w:szCs w:val="22"/>
        </w:rPr>
      </w:pPr>
      <w:r w:rsidRPr="00342C44">
        <w:rPr>
          <w:rFonts w:cs="Arial"/>
          <w:b/>
          <w:sz w:val="22"/>
          <w:szCs w:val="22"/>
        </w:rPr>
        <w:t>FIG S</w:t>
      </w:r>
      <w:r w:rsidR="0040148B">
        <w:rPr>
          <w:rFonts w:cs="Arial"/>
          <w:b/>
          <w:sz w:val="22"/>
          <w:szCs w:val="22"/>
        </w:rPr>
        <w:t>2</w:t>
      </w:r>
      <w:r w:rsidRPr="00342C44">
        <w:rPr>
          <w:rFonts w:cs="Arial"/>
          <w:sz w:val="22"/>
          <w:szCs w:val="22"/>
        </w:rPr>
        <w:t xml:space="preserve"> </w:t>
      </w:r>
      <w:r w:rsidR="008B6D65" w:rsidRPr="00342C44">
        <w:rPr>
          <w:rFonts w:cs="Arial"/>
          <w:sz w:val="22"/>
          <w:szCs w:val="22"/>
        </w:rPr>
        <w:t>Inhibition zone diameters measured in agar inoculated with</w:t>
      </w:r>
      <w:r w:rsidR="008B6D65" w:rsidRPr="00342C44">
        <w:rPr>
          <w:rFonts w:cs="Arial"/>
          <w:i/>
          <w:iCs/>
          <w:sz w:val="22"/>
          <w:szCs w:val="22"/>
        </w:rPr>
        <w:t xml:space="preserve"> Escherichia coli </w:t>
      </w:r>
      <w:r w:rsidR="008B6D65" w:rsidRPr="00342C44">
        <w:rPr>
          <w:rFonts w:cs="Arial"/>
          <w:sz w:val="22"/>
          <w:szCs w:val="22"/>
        </w:rPr>
        <w:t>ATCC 25922 (intrinsically resistant to vancomycin and susceptible to tobramycin; gray dots/bars)</w:t>
      </w:r>
      <w:r w:rsidR="008B6D65" w:rsidRPr="00342C44">
        <w:rPr>
          <w:rFonts w:cs="Arial"/>
          <w:i/>
          <w:iCs/>
          <w:sz w:val="22"/>
          <w:szCs w:val="22"/>
        </w:rPr>
        <w:t xml:space="preserve"> </w:t>
      </w:r>
      <w:r w:rsidR="000E5078" w:rsidRPr="00342C44">
        <w:rPr>
          <w:rFonts w:cs="Arial"/>
          <w:sz w:val="22"/>
          <w:szCs w:val="22"/>
        </w:rPr>
        <w:t>or</w:t>
      </w:r>
      <w:r w:rsidR="008B6D65" w:rsidRPr="00342C44">
        <w:rPr>
          <w:rFonts w:cs="Arial"/>
          <w:i/>
          <w:iCs/>
          <w:sz w:val="22"/>
          <w:szCs w:val="22"/>
        </w:rPr>
        <w:t xml:space="preserve"> Enterococcus faecium </w:t>
      </w:r>
      <w:r w:rsidR="008B6D65" w:rsidRPr="00342C44">
        <w:rPr>
          <w:rFonts w:cs="Arial"/>
          <w:sz w:val="22"/>
          <w:szCs w:val="22"/>
        </w:rPr>
        <w:t>AB202561 (resistant to tobramycin</w:t>
      </w:r>
      <w:r w:rsidR="001D5297" w:rsidRPr="00342C44">
        <w:rPr>
          <w:rFonts w:cs="Arial"/>
          <w:sz w:val="22"/>
          <w:szCs w:val="22"/>
        </w:rPr>
        <w:t xml:space="preserve"> (MIC&gt;4,096 mg/L)</w:t>
      </w:r>
      <w:r w:rsidR="008B6D65" w:rsidRPr="00342C44">
        <w:rPr>
          <w:rFonts w:cs="Arial"/>
          <w:sz w:val="22"/>
          <w:szCs w:val="22"/>
        </w:rPr>
        <w:t xml:space="preserve"> and susceptible to vancomycin; black/bars dots)</w:t>
      </w:r>
      <w:r w:rsidR="000E5078" w:rsidRPr="00342C44">
        <w:rPr>
          <w:rFonts w:cs="Arial"/>
          <w:sz w:val="22"/>
          <w:szCs w:val="22"/>
        </w:rPr>
        <w:t xml:space="preserve"> and</w:t>
      </w:r>
      <w:r w:rsidR="008B6D65" w:rsidRPr="00342C44">
        <w:rPr>
          <w:rFonts w:cs="Arial"/>
          <w:sz w:val="22"/>
          <w:szCs w:val="22"/>
        </w:rPr>
        <w:t xml:space="preserve"> </w:t>
      </w:r>
      <w:r w:rsidR="000E5078" w:rsidRPr="00342C44">
        <w:rPr>
          <w:rFonts w:cs="Arial"/>
          <w:i/>
          <w:iCs/>
          <w:sz w:val="22"/>
          <w:szCs w:val="22"/>
        </w:rPr>
        <w:t>TobraVanc</w:t>
      </w:r>
      <w:r w:rsidR="000E5078" w:rsidRPr="00342C44">
        <w:rPr>
          <w:rFonts w:cs="Arial"/>
          <w:sz w:val="22"/>
          <w:szCs w:val="22"/>
        </w:rPr>
        <w:t xml:space="preserve">-impregnated bone chips </w:t>
      </w:r>
      <w:r w:rsidR="00A40B94" w:rsidRPr="00342C44">
        <w:rPr>
          <w:rFonts w:cs="Arial"/>
          <w:sz w:val="22"/>
          <w:szCs w:val="22"/>
        </w:rPr>
        <w:t>of different weights (mg) originat</w:t>
      </w:r>
      <w:r w:rsidR="001F3727" w:rsidRPr="00342C44">
        <w:rPr>
          <w:rFonts w:cs="Arial"/>
          <w:sz w:val="22"/>
          <w:szCs w:val="22"/>
        </w:rPr>
        <w:t>ing</w:t>
      </w:r>
      <w:r w:rsidR="00A40B94" w:rsidRPr="00342C44">
        <w:rPr>
          <w:rFonts w:cs="Arial"/>
          <w:sz w:val="22"/>
          <w:szCs w:val="22"/>
        </w:rPr>
        <w:t xml:space="preserve"> </w:t>
      </w:r>
      <w:r w:rsidR="000E5078" w:rsidRPr="00342C44">
        <w:rPr>
          <w:rFonts w:cs="Arial"/>
          <w:sz w:val="22"/>
          <w:szCs w:val="22"/>
        </w:rPr>
        <w:t>from one femoral head donor</w:t>
      </w:r>
      <w:r w:rsidR="00A40B94" w:rsidRPr="00342C44">
        <w:rPr>
          <w:rFonts w:cs="Arial"/>
          <w:sz w:val="22"/>
          <w:szCs w:val="22"/>
        </w:rPr>
        <w:t>.</w:t>
      </w:r>
    </w:p>
    <w:p w14:paraId="30F51C9E" w14:textId="77777777" w:rsidR="00EE7A39" w:rsidRPr="00342C44" w:rsidRDefault="00EE7A39">
      <w:pPr>
        <w:rPr>
          <w:rFonts w:cs="Arial"/>
          <w:sz w:val="22"/>
          <w:szCs w:val="22"/>
        </w:rPr>
      </w:pPr>
    </w:p>
    <w:p w14:paraId="4657B20A" w14:textId="17A6CD57" w:rsidR="00EE7A39" w:rsidRPr="00342C44" w:rsidRDefault="00EE7A39">
      <w:pPr>
        <w:rPr>
          <w:rFonts w:cs="Arial"/>
          <w:sz w:val="22"/>
          <w:szCs w:val="22"/>
        </w:rPr>
      </w:pPr>
      <w:r w:rsidRPr="00342C44">
        <w:rPr>
          <w:rFonts w:cs="Arial"/>
          <w:b/>
          <w:sz w:val="22"/>
          <w:szCs w:val="22"/>
        </w:rPr>
        <w:t>FIG S</w:t>
      </w:r>
      <w:r w:rsidR="0040148B">
        <w:rPr>
          <w:rFonts w:cs="Arial"/>
          <w:b/>
          <w:sz w:val="22"/>
          <w:szCs w:val="22"/>
        </w:rPr>
        <w:t>3</w:t>
      </w:r>
      <w:r w:rsidRPr="00342C44">
        <w:rPr>
          <w:rFonts w:cs="Arial"/>
          <w:sz w:val="22"/>
          <w:szCs w:val="22"/>
        </w:rPr>
        <w:t xml:space="preserve"> Inhibition zone diameters measured in agar inoculated with </w:t>
      </w:r>
      <w:r w:rsidRPr="00342C44">
        <w:rPr>
          <w:rFonts w:cs="Arial"/>
          <w:i/>
          <w:sz w:val="22"/>
          <w:szCs w:val="22"/>
        </w:rPr>
        <w:t>Escherichia coli</w:t>
      </w:r>
      <w:r w:rsidRPr="00342C44">
        <w:rPr>
          <w:rFonts w:cs="Arial"/>
          <w:sz w:val="22"/>
          <w:szCs w:val="22"/>
        </w:rPr>
        <w:t xml:space="preserve"> ATCC 25922 (intrinsically resistant to vancomycin and susceptible to tobramycin; gray bars) or </w:t>
      </w:r>
      <w:r w:rsidRPr="00342C44">
        <w:rPr>
          <w:rFonts w:cs="Arial"/>
          <w:i/>
          <w:sz w:val="22"/>
          <w:szCs w:val="22"/>
        </w:rPr>
        <w:t>Enterococcus faecium</w:t>
      </w:r>
      <w:r w:rsidRPr="00342C44">
        <w:rPr>
          <w:rFonts w:cs="Arial"/>
          <w:sz w:val="22"/>
          <w:szCs w:val="22"/>
        </w:rPr>
        <w:t xml:space="preserve"> AB202561 (resistant to tobramycin (MIC&gt;4,096 mg/L) and susceptible to vancomycin; black bars)</w:t>
      </w:r>
      <w:r w:rsidR="005E643B" w:rsidRPr="00342C44">
        <w:rPr>
          <w:rFonts w:cs="Arial"/>
          <w:sz w:val="22"/>
          <w:szCs w:val="22"/>
        </w:rPr>
        <w:t xml:space="preserve"> and </w:t>
      </w:r>
      <w:r w:rsidR="005E643B" w:rsidRPr="00342C44">
        <w:rPr>
          <w:rFonts w:cs="Arial"/>
          <w:i/>
          <w:sz w:val="22"/>
          <w:szCs w:val="22"/>
        </w:rPr>
        <w:t>TobraVanc</w:t>
      </w:r>
      <w:r w:rsidR="005E643B" w:rsidRPr="00342C44">
        <w:rPr>
          <w:rFonts w:cs="Arial"/>
          <w:sz w:val="22"/>
          <w:szCs w:val="22"/>
        </w:rPr>
        <w:t xml:space="preserve">-impregnated </w:t>
      </w:r>
      <w:r w:rsidR="00691B9B" w:rsidRPr="00342C44">
        <w:rPr>
          <w:rFonts w:cs="Arial"/>
          <w:sz w:val="22"/>
          <w:szCs w:val="22"/>
        </w:rPr>
        <w:t>bone chips from femoral heads from six different donors (A-F</w:t>
      </w:r>
      <w:r w:rsidR="001C5BD6" w:rsidRPr="007A46D0">
        <w:rPr>
          <w:rFonts w:cs="Arial"/>
          <w:sz w:val="22"/>
          <w:szCs w:val="22"/>
        </w:rPr>
        <w:t>)</w:t>
      </w:r>
      <w:r w:rsidR="007A46D0" w:rsidRPr="007A46D0">
        <w:rPr>
          <w:rFonts w:cs="Arial"/>
          <w:sz w:val="22"/>
          <w:szCs w:val="22"/>
        </w:rPr>
        <w:t xml:space="preserve"> </w:t>
      </w:r>
      <w:r w:rsidR="001C5BD6" w:rsidRPr="007A46D0">
        <w:rPr>
          <w:sz w:val="22"/>
          <w:szCs w:val="22"/>
        </w:rPr>
        <w:t xml:space="preserve"> with the total weights of the prepared bone graft chips for each donor on the X-axis</w:t>
      </w:r>
      <w:r w:rsidR="001C5BD6" w:rsidRPr="007A46D0">
        <w:rPr>
          <w:rFonts w:cs="Arial"/>
          <w:sz w:val="22"/>
          <w:szCs w:val="22"/>
        </w:rPr>
        <w:t xml:space="preserve"> </w:t>
      </w:r>
      <w:r w:rsidR="00691B9B" w:rsidRPr="007A46D0">
        <w:rPr>
          <w:rFonts w:cs="Arial"/>
          <w:sz w:val="22"/>
          <w:szCs w:val="22"/>
        </w:rPr>
        <w:t>(g).</w:t>
      </w:r>
      <w:r w:rsidR="00691B9B" w:rsidRPr="00342C44">
        <w:rPr>
          <w:rFonts w:cs="Arial"/>
          <w:sz w:val="22"/>
          <w:szCs w:val="22"/>
        </w:rPr>
        <w:t xml:space="preserve"> </w:t>
      </w:r>
    </w:p>
    <w:sectPr w:rsidR="00EE7A39" w:rsidRPr="00342C44" w:rsidSect="00C855FB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BEC9FA" w14:textId="77777777" w:rsidR="00EC2FDC" w:rsidRDefault="00EC2FDC">
      <w:pPr>
        <w:spacing w:line="240" w:lineRule="auto"/>
      </w:pPr>
      <w:r>
        <w:separator/>
      </w:r>
    </w:p>
  </w:endnote>
  <w:endnote w:type="continuationSeparator" w:id="0">
    <w:p w14:paraId="1CB8DF91" w14:textId="77777777" w:rsidR="00EC2FDC" w:rsidRDefault="00EC2FD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261AF9" w14:textId="77777777" w:rsidR="00794C78" w:rsidRDefault="001F3727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E597CD" w14:textId="77777777" w:rsidR="00794C78" w:rsidRDefault="00794C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B38F1B" w14:textId="77777777" w:rsidR="00794C78" w:rsidRDefault="001F3727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DB3FBF7" wp14:editId="2CD61543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0" r="0" b="0"/>
              <wp:wrapNone/>
              <wp:docPr id="891788303" name="Text Box 891788303" descr="{&quot;HashCode&quot;:-1348403003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C28529A" w14:textId="77777777" w:rsidR="00794C78" w:rsidRPr="00740F67" w:rsidRDefault="001F3727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40F6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DB3FBF7" id="_x0000_t202" coordsize="21600,21600" o:spt="202" path="m,l,21600r21600,l21600,xe">
              <v:stroke joinstyle="miter"/>
              <v:path gradientshapeok="t" o:connecttype="rect"/>
            </v:shapetype>
            <v:shape id="Text Box 891788303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" o:allowincell="f" filled="f" stroked="f">
              <v:path arrowok="t"/>
              <v:textbox inset="20pt,0,,0">
                <w:txbxContent>
                  <w:p w:rsidR="001B69D3" w:rsidRPr="00740F67" w:rsidRDefault="001F3727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40F6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11F5C3A0" w14:textId="77777777" w:rsidR="00794C78" w:rsidRDefault="00794C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52B5E9" w14:textId="77777777" w:rsidR="00EC2FDC" w:rsidRDefault="00EC2FDC">
      <w:pPr>
        <w:spacing w:line="240" w:lineRule="auto"/>
      </w:pPr>
      <w:r>
        <w:separator/>
      </w:r>
    </w:p>
  </w:footnote>
  <w:footnote w:type="continuationSeparator" w:id="0">
    <w:p w14:paraId="43140158" w14:textId="77777777" w:rsidR="00EC2FDC" w:rsidRDefault="00EC2FD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86"/>
    <w:rsid w:val="0002161B"/>
    <w:rsid w:val="000E5078"/>
    <w:rsid w:val="001C5BD6"/>
    <w:rsid w:val="001D5297"/>
    <w:rsid w:val="001F3727"/>
    <w:rsid w:val="00204B84"/>
    <w:rsid w:val="0024748D"/>
    <w:rsid w:val="00287716"/>
    <w:rsid w:val="00293410"/>
    <w:rsid w:val="002A2367"/>
    <w:rsid w:val="00342C44"/>
    <w:rsid w:val="00384819"/>
    <w:rsid w:val="003A57CF"/>
    <w:rsid w:val="0040148B"/>
    <w:rsid w:val="004455EC"/>
    <w:rsid w:val="005E643B"/>
    <w:rsid w:val="00672980"/>
    <w:rsid w:val="00691B9B"/>
    <w:rsid w:val="007133F2"/>
    <w:rsid w:val="007307D1"/>
    <w:rsid w:val="00794C78"/>
    <w:rsid w:val="007A46D0"/>
    <w:rsid w:val="00821EEF"/>
    <w:rsid w:val="008B6D65"/>
    <w:rsid w:val="009C579C"/>
    <w:rsid w:val="00A40AF3"/>
    <w:rsid w:val="00A40B94"/>
    <w:rsid w:val="00AE6B2C"/>
    <w:rsid w:val="00AF692B"/>
    <w:rsid w:val="00B34EDC"/>
    <w:rsid w:val="00B409EA"/>
    <w:rsid w:val="00CA7BB4"/>
    <w:rsid w:val="00D107A1"/>
    <w:rsid w:val="00D245E0"/>
    <w:rsid w:val="00D47762"/>
    <w:rsid w:val="00DD72C4"/>
    <w:rsid w:val="00EC2FDC"/>
    <w:rsid w:val="00EE2257"/>
    <w:rsid w:val="00EE7A39"/>
    <w:rsid w:val="00FA237B"/>
    <w:rsid w:val="00FE6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E062F"/>
  <w15:chartTrackingRefBased/>
  <w15:docId w15:val="{39F682E3-15BC-4F7D-ADB2-E889A320E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86"/>
    <w:pPr>
      <w:spacing w:after="0" w:line="48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E6F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E6F86"/>
    <w:rPr>
      <w:rFonts w:ascii="Arial" w:eastAsia="Times New Roman" w:hAnsi="Arial" w:cs="Times New Roman"/>
      <w:sz w:val="20"/>
      <w:szCs w:val="24"/>
      <w:lang w:val="en-US"/>
    </w:rPr>
  </w:style>
  <w:style w:type="character" w:styleId="PageNumber">
    <w:name w:val="page number"/>
    <w:basedOn w:val="DefaultParagraphFont"/>
    <w:rsid w:val="00FE6F86"/>
  </w:style>
  <w:style w:type="character" w:styleId="LineNumber">
    <w:name w:val="line number"/>
    <w:basedOn w:val="DefaultParagraphFont"/>
    <w:uiPriority w:val="99"/>
    <w:semiHidden/>
    <w:unhideWhenUsed/>
    <w:rsid w:val="00FE6F86"/>
  </w:style>
  <w:style w:type="paragraph" w:styleId="Revision">
    <w:name w:val="Revision"/>
    <w:hidden/>
    <w:uiPriority w:val="99"/>
    <w:semiHidden/>
    <w:rsid w:val="002A2367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character" w:styleId="CommentReference">
    <w:name w:val="annotation reference"/>
    <w:semiHidden/>
    <w:rsid w:val="00DD72C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4ED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EDC"/>
    <w:rPr>
      <w:rFonts w:ascii="Arial" w:eastAsia="Times New Roman" w:hAnsi="Arial" w:cs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6D46E6A3136A145B16426C468BD4527" ma:contentTypeVersion="16" ma:contentTypeDescription="Skapa ett nytt dokument." ma:contentTypeScope="" ma:versionID="a49ff6c9d586352951c3bdf5a4da8a9c">
  <xsd:schema xmlns:xsd="http://www.w3.org/2001/XMLSchema" xmlns:xs="http://www.w3.org/2001/XMLSchema" xmlns:p="http://schemas.microsoft.com/office/2006/metadata/properties" xmlns:ns2="49f6c172-0eee-4ac9-a4ed-57d6941c49f9" xmlns:ns3="58021385-090d-44a2-8526-723d7ab22761" targetNamespace="http://schemas.microsoft.com/office/2006/metadata/properties" ma:root="true" ma:fieldsID="81e0865c6eab641a1d59f8248a469384" ns2:_="" ns3:_="">
    <xsd:import namespace="49f6c172-0eee-4ac9-a4ed-57d6941c49f9"/>
    <xsd:import namespace="58021385-090d-44a2-8526-723d7ab227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f6c172-0eee-4ac9-a4ed-57d6941c49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Bildmarkeringar" ma:readOnly="false" ma:fieldId="{5cf76f15-5ced-4ddc-b409-7134ff3c332f}" ma:taxonomyMulti="true" ma:sspId="efd87c23-3b26-4c21-8b68-2b72671138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021385-090d-44a2-8526-723d7ab2276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49f09ad-2b23-486c-885a-503b0035123a}" ma:internalName="TaxCatchAll" ma:showField="CatchAllData" ma:web="58021385-090d-44a2-8526-723d7ab227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F48470-33C0-45AA-9E89-C017676205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f6c172-0eee-4ac9-a4ed-57d6941c49f9"/>
    <ds:schemaRef ds:uri="58021385-090d-44a2-8526-723d7ab227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EFDB9E-35B1-4D50-AED9-9063CE8478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Berglund</dc:creator>
  <cp:keywords/>
  <dc:description/>
  <cp:lastModifiedBy>Cameron Bryce Schell</cp:lastModifiedBy>
  <cp:revision>31</cp:revision>
  <dcterms:created xsi:type="dcterms:W3CDTF">2024-01-23T10:25:00Z</dcterms:created>
  <dcterms:modified xsi:type="dcterms:W3CDTF">2024-10-03T17:38:00Z</dcterms:modified>
</cp:coreProperties>
</file>